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FE09" w14:textId="491660D4" w:rsidR="00B0432F" w:rsidRDefault="00000000" w:rsidP="00B0432F">
      <w:r>
        <w:rPr>
          <w:rFonts w:hint="eastAsia"/>
          <w:b/>
          <w:lang w:val="en-US" w:eastAsia="zh-CN"/>
        </w:rPr>
        <w:t>S</w:t>
      </w:r>
      <w:r w:rsidR="00F12E7A">
        <w:rPr>
          <w:b/>
          <w:lang w:val="en-US" w:eastAsia="zh-CN"/>
        </w:rPr>
        <w:t>4</w:t>
      </w:r>
      <w:r>
        <w:rPr>
          <w:rFonts w:hint="eastAsia"/>
          <w:b/>
          <w:lang w:val="en-US" w:eastAsia="zh-CN"/>
        </w:rPr>
        <w:t xml:space="preserve"> </w:t>
      </w:r>
      <w:r>
        <w:rPr>
          <w:b/>
          <w:lang w:val="en-US"/>
        </w:rPr>
        <w:t xml:space="preserve">Table </w:t>
      </w:r>
      <w:r w:rsidR="00B0432F" w:rsidRPr="00B0432F">
        <w:t xml:space="preserve">Primers for </w:t>
      </w:r>
      <w:r w:rsidR="0006257D">
        <w:rPr>
          <w:sz w:val="28"/>
          <w:szCs w:val="28"/>
        </w:rPr>
        <w:t>tick and TBPs interaction</w:t>
      </w:r>
      <w:r w:rsidR="0006257D" w:rsidRPr="00303578">
        <w:rPr>
          <w:sz w:val="28"/>
          <w:szCs w:val="28"/>
        </w:rPr>
        <w:t>-related genes</w:t>
      </w:r>
      <w:r w:rsidR="0006257D" w:rsidRPr="00B0432F">
        <w:t xml:space="preserve"> </w:t>
      </w:r>
      <w:r w:rsidR="00B0432F" w:rsidRPr="00B0432F">
        <w:t xml:space="preserve">related genes of unfed adult female </w:t>
      </w:r>
      <w:r w:rsidR="00B0432F" w:rsidRPr="00B0432F">
        <w:rPr>
          <w:i/>
          <w:iCs/>
        </w:rPr>
        <w:t xml:space="preserve">R. </w:t>
      </w:r>
      <w:proofErr w:type="spellStart"/>
      <w:r w:rsidR="00B0432F" w:rsidRPr="00B0432F">
        <w:rPr>
          <w:rFonts w:hint="eastAsia"/>
          <w:i/>
          <w:iCs/>
        </w:rPr>
        <w:t>ha</w:t>
      </w:r>
      <w:r w:rsidR="00B0432F" w:rsidRPr="00B0432F">
        <w:rPr>
          <w:i/>
          <w:iCs/>
        </w:rPr>
        <w:t>emaphysaloides</w:t>
      </w:r>
      <w:proofErr w:type="spellEnd"/>
      <w:r w:rsidR="00B0432F" w:rsidRPr="00B0432F">
        <w:t xml:space="preserve"> used for </w:t>
      </w:r>
      <w:proofErr w:type="spellStart"/>
      <w:r w:rsidR="00B0432F" w:rsidRPr="00B0432F">
        <w:rPr>
          <w:rFonts w:hint="eastAsia"/>
        </w:rPr>
        <w:t>qRT</w:t>
      </w:r>
      <w:proofErr w:type="spellEnd"/>
      <w:r w:rsidR="00B0432F" w:rsidRPr="00B0432F">
        <w:rPr>
          <w:rFonts w:hint="eastAsia"/>
        </w:rPr>
        <w:t>-</w:t>
      </w:r>
      <w:r w:rsidR="00B0432F" w:rsidRPr="00B0432F">
        <w:t>PCR.</w:t>
      </w:r>
      <w:r w:rsidR="00B0432F" w:rsidRPr="00B0432F">
        <w:rPr>
          <w:rFonts w:hint="eastAsia"/>
        </w:rPr>
        <w:t xml:space="preserve"> </w:t>
      </w:r>
    </w:p>
    <w:tbl>
      <w:tblPr>
        <w:tblW w:w="8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6134"/>
      </w:tblGrid>
      <w:tr w:rsidR="00A04649" w14:paraId="7DA0E339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</w:tcPr>
          <w:p w14:paraId="60E0FA57" w14:textId="77777777" w:rsidR="00A04649" w:rsidRDefault="00A04649" w:rsidP="00A548F0">
            <w:pPr>
              <w:widowControl w:val="0"/>
              <w:jc w:val="both"/>
              <w:rPr>
                <w:rFonts w:eastAsia="SimSun"/>
              </w:rPr>
            </w:pPr>
            <w:r>
              <w:rPr>
                <w:rFonts w:eastAsia="SimSun"/>
                <w:b/>
                <w:color w:val="000000"/>
              </w:rPr>
              <w:t>Primer name</w:t>
            </w:r>
          </w:p>
        </w:tc>
        <w:tc>
          <w:tcPr>
            <w:tcW w:w="6134" w:type="dxa"/>
            <w:shd w:val="clear" w:color="auto" w:fill="auto"/>
            <w:noWrap/>
          </w:tcPr>
          <w:p w14:paraId="31F0CACD" w14:textId="77777777" w:rsidR="00A04649" w:rsidRDefault="00A04649" w:rsidP="00A548F0">
            <w:pPr>
              <w:widowControl w:val="0"/>
              <w:jc w:val="both"/>
              <w:rPr>
                <w:rFonts w:eastAsia="SimSun"/>
              </w:rPr>
            </w:pPr>
            <w:r>
              <w:rPr>
                <w:rFonts w:eastAsia="SimSun"/>
                <w:b/>
                <w:color w:val="000000"/>
              </w:rPr>
              <w:t>Primer sequence</w:t>
            </w:r>
          </w:p>
        </w:tc>
      </w:tr>
      <w:tr w:rsidR="00A04649" w:rsidRPr="0006257D" w14:paraId="372ED2AD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03A1039" w14:textId="24689803" w:rsidR="00A04649" w:rsidRPr="0006257D" w:rsidRDefault="00A04649" w:rsidP="00A548F0">
            <w:pPr>
              <w:spacing w:before="240" w:line="360" w:lineRule="auto"/>
              <w:rPr>
                <w:rFonts w:eastAsia="SimSun"/>
                <w:lang w:val="en-US" w:eastAsia="zh-CN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00000"/>
                <w:lang w:val="en-US" w:eastAsia="zh-CN"/>
              </w:rPr>
              <w:t>HRF</w:t>
            </w:r>
            <w:proofErr w:type="spellEnd"/>
            <w:r w:rsidRPr="0006257D">
              <w:rPr>
                <w:rFonts w:eastAsia="SimSun"/>
                <w:color w:val="000000"/>
                <w:lang w:val="en-US" w:eastAsia="zh-CN"/>
              </w:rPr>
              <w:t>-</w:t>
            </w:r>
            <w:r w:rsidRPr="0006257D">
              <w:rPr>
                <w:rFonts w:eastAsia="SimSun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E8D20C3" w14:textId="4A1A5DFC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 w:themeColor="text1"/>
                <w:lang w:val="en-US" w:eastAsia="zh-CN"/>
              </w:rPr>
            </w:pPr>
            <w:r w:rsidRPr="0006257D">
              <w:rPr>
                <w:rFonts w:eastAsia="SimSun"/>
                <w:color w:val="000000" w:themeColor="text1"/>
                <w:lang w:val="en-US" w:eastAsia="zh-CN"/>
              </w:rPr>
              <w:t>TGGAAGGAGGAAGGCAAATC </w:t>
            </w:r>
          </w:p>
        </w:tc>
      </w:tr>
      <w:tr w:rsidR="00A04649" w:rsidRPr="0006257D" w14:paraId="2FEF435D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1A54F7D0" w14:textId="569847ED" w:rsidR="00A04649" w:rsidRPr="0006257D" w:rsidRDefault="00A04649" w:rsidP="00A548F0">
            <w:pPr>
              <w:spacing w:before="240" w:line="360" w:lineRule="auto"/>
              <w:rPr>
                <w:rFonts w:eastAsia="SimSun"/>
                <w:lang w:val="en-US" w:eastAsia="zh-CN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00000"/>
                <w:lang w:val="en-US" w:eastAsia="zh-CN"/>
              </w:rPr>
              <w:t>HRF</w:t>
            </w:r>
            <w:proofErr w:type="spellEnd"/>
            <w:r w:rsidRPr="0006257D">
              <w:rPr>
                <w:rFonts w:eastAsia="SimSun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8B3AC8C" w14:textId="3CEFF904" w:rsidR="00A04649" w:rsidRPr="0006257D" w:rsidRDefault="00A04649" w:rsidP="00A548F0">
            <w:pPr>
              <w:spacing w:before="240" w:line="360" w:lineRule="auto"/>
              <w:rPr>
                <w:rFonts w:eastAsia="SimSun"/>
                <w:color w:val="000000" w:themeColor="text1"/>
              </w:rPr>
            </w:pPr>
            <w:r w:rsidRPr="0006257D">
              <w:rPr>
                <w:rFonts w:eastAsia="SimSun"/>
                <w:color w:val="000000" w:themeColor="text1"/>
                <w:lang w:val="en-US" w:eastAsia="zh-CN"/>
              </w:rPr>
              <w:t>CATTGCAGGATTCACCGATAAAG</w:t>
            </w:r>
          </w:p>
        </w:tc>
      </w:tr>
      <w:tr w:rsidR="00A04649" w:rsidRPr="0006257D" w14:paraId="595EE301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8F80BB9" w14:textId="2E92345F" w:rsidR="00A04649" w:rsidRPr="0006257D" w:rsidRDefault="00A04649" w:rsidP="00A548F0">
            <w:pPr>
              <w:spacing w:before="240" w:line="360" w:lineRule="auto"/>
              <w:rPr>
                <w:rFonts w:eastAsia="SimSun"/>
                <w:lang w:val="en-US" w:eastAsia="zh-CN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s</w:t>
            </w:r>
            <w:r w:rsidRPr="0006257D">
              <w:rPr>
                <w:rFonts w:eastAsia="SimSun"/>
                <w:color w:val="010101"/>
                <w:lang w:val="en-US" w:eastAsia="zh-CN"/>
              </w:rPr>
              <w:t>ubolesin</w:t>
            </w:r>
            <w:proofErr w:type="spellEnd"/>
            <w:r w:rsidRPr="0006257D"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EE66FE1" w14:textId="0D1D9C91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TGGAAGGAGGAAGGCAAATC</w:t>
            </w:r>
          </w:p>
        </w:tc>
      </w:tr>
      <w:tr w:rsidR="00A04649" w:rsidRPr="0006257D" w14:paraId="4854BE3C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28377628" w14:textId="350C291E" w:rsidR="00A04649" w:rsidRPr="0006257D" w:rsidRDefault="00A04649" w:rsidP="00A548F0">
            <w:pPr>
              <w:spacing w:before="240" w:line="360" w:lineRule="auto"/>
              <w:rPr>
                <w:rFonts w:eastAsia="SimSun"/>
                <w:lang w:val="en-US" w:eastAsia="zh-CN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10101"/>
                <w:lang w:val="en-US" w:eastAsia="zh-CN"/>
              </w:rPr>
              <w:t>subolesin</w:t>
            </w:r>
            <w:proofErr w:type="spellEnd"/>
            <w:r w:rsidRPr="0006257D"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2BC995F" w14:textId="3A650DA8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ATTGCAGGATTCACCGATAAAG</w:t>
            </w:r>
          </w:p>
        </w:tc>
      </w:tr>
      <w:tr w:rsidR="00A04649" w:rsidRPr="0006257D" w14:paraId="06464180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7612CCD9" w14:textId="488F1B03" w:rsidR="00A04649" w:rsidRPr="0006257D" w:rsidRDefault="00A04649" w:rsidP="00A548F0">
            <w:pPr>
              <w:spacing w:before="240" w:line="360" w:lineRule="auto"/>
              <w:rPr>
                <w:color w:val="000000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d</w:t>
            </w:r>
            <w:r w:rsidRPr="0006257D">
              <w:rPr>
                <w:rFonts w:eastAsia="SimSun"/>
                <w:color w:val="010101"/>
                <w:lang w:val="en-US" w:eastAsia="zh-CN"/>
              </w:rPr>
              <w:t>efensin</w:t>
            </w:r>
            <w:proofErr w:type="spellEnd"/>
            <w:r w:rsidRPr="0006257D">
              <w:rPr>
                <w:color w:val="000000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4A49A4DB" w14:textId="0C9E3178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TGCGTGGACTTTGCATCT</w:t>
            </w:r>
          </w:p>
        </w:tc>
      </w:tr>
      <w:tr w:rsidR="00A04649" w:rsidRPr="0006257D" w14:paraId="3C7EEE45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504B7A1B" w14:textId="6AF4B34A" w:rsidR="00A04649" w:rsidRPr="0006257D" w:rsidRDefault="00A04649" w:rsidP="00A548F0">
            <w:pPr>
              <w:spacing w:before="240" w:line="360" w:lineRule="auto"/>
              <w:rPr>
                <w:color w:val="000000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d</w:t>
            </w:r>
            <w:r w:rsidRPr="0006257D">
              <w:rPr>
                <w:rFonts w:eastAsia="SimSun"/>
                <w:color w:val="010101"/>
                <w:lang w:val="en-US" w:eastAsia="zh-CN"/>
              </w:rPr>
              <w:t>efensin</w:t>
            </w:r>
            <w:proofErr w:type="spellEnd"/>
            <w:r w:rsidRPr="0006257D">
              <w:rPr>
                <w:color w:val="000000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A9836E5" w14:textId="6818A6DB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GTGAGCCATCTCGCTTTCT</w:t>
            </w:r>
          </w:p>
        </w:tc>
      </w:tr>
      <w:tr w:rsidR="00A04649" w:rsidRPr="0006257D" w14:paraId="0A751DAF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6C87A94D" w14:textId="7FCA1866" w:rsidR="00A04649" w:rsidRPr="0006257D" w:rsidRDefault="00A04649" w:rsidP="00A548F0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10101"/>
                <w:lang w:val="en-US" w:eastAsia="zh-CN"/>
              </w:rPr>
              <w:t>HSP-70</w:t>
            </w:r>
            <w:r w:rsidRPr="0006257D">
              <w:rPr>
                <w:color w:val="000000"/>
              </w:rPr>
              <w:t>-</w:t>
            </w:r>
            <w:r w:rsidRPr="0006257D">
              <w:rPr>
                <w:color w:val="000000"/>
                <w:lang w:eastAsia="zh-CN"/>
              </w:rPr>
              <w:t>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B76DFD1" w14:textId="41F3B807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GACCTCTTCCGTTCCACAAT</w:t>
            </w:r>
          </w:p>
        </w:tc>
      </w:tr>
      <w:tr w:rsidR="00A04649" w:rsidRPr="0006257D" w14:paraId="6294D732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A00845C" w14:textId="3DE7C700" w:rsidR="00A04649" w:rsidRPr="0006257D" w:rsidRDefault="00A04649" w:rsidP="00A548F0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10101"/>
                <w:lang w:val="en-US" w:eastAsia="zh-CN"/>
              </w:rPr>
              <w:t>HSP-70</w:t>
            </w:r>
            <w:r w:rsidRPr="0006257D">
              <w:rPr>
                <w:color w:val="000000"/>
              </w:rPr>
              <w:t>-</w:t>
            </w:r>
            <w:r w:rsidRPr="0006257D">
              <w:rPr>
                <w:color w:val="000000"/>
                <w:lang w:eastAsia="zh-CN"/>
              </w:rPr>
              <w:t>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10E2A9B2" w14:textId="25A4E50C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CACCAACCAGCACAATTTC</w:t>
            </w:r>
          </w:p>
        </w:tc>
      </w:tr>
      <w:tr w:rsidR="00A04649" w:rsidRPr="0006257D" w14:paraId="449CB62C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3108896" w14:textId="31B43F7F" w:rsidR="00A04649" w:rsidRPr="0006257D" w:rsidRDefault="00A04649" w:rsidP="00A548F0">
            <w:pPr>
              <w:spacing w:before="240" w:line="360" w:lineRule="auto"/>
              <w:rPr>
                <w:color w:val="000000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10101"/>
                <w:lang w:val="en-US" w:eastAsia="zh-CN"/>
              </w:rPr>
              <w:t>clathrin</w:t>
            </w:r>
            <w:proofErr w:type="spellEnd"/>
            <w:r w:rsidRPr="0006257D">
              <w:rPr>
                <w:rFonts w:eastAsia="SimSun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C5499CA" w14:textId="5029F329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TGGCCGACATAAACCAGATAG</w:t>
            </w:r>
          </w:p>
        </w:tc>
      </w:tr>
      <w:tr w:rsidR="00A04649" w:rsidRPr="0006257D" w14:paraId="65356A6B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B059405" w14:textId="20DF816F" w:rsidR="00A04649" w:rsidRPr="0006257D" w:rsidRDefault="00A04649" w:rsidP="00A548F0">
            <w:pPr>
              <w:spacing w:before="240" w:line="360" w:lineRule="auto"/>
              <w:rPr>
                <w:color w:val="000000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10101"/>
                <w:lang w:val="en-US" w:eastAsia="zh-CN"/>
              </w:rPr>
              <w:t>clathrin</w:t>
            </w:r>
            <w:proofErr w:type="spellEnd"/>
            <w:r w:rsidRPr="0006257D">
              <w:rPr>
                <w:rFonts w:eastAsia="SimSun"/>
                <w:lang w:eastAsia="zh-CN"/>
              </w:rPr>
              <w:t xml:space="preserve"> 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00C5C15" w14:textId="0B8032CF" w:rsidR="00A04649" w:rsidRPr="0006257D" w:rsidRDefault="00A04649" w:rsidP="00A04649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TTTCAGAGGGTCGGTTGTT</w:t>
            </w:r>
          </w:p>
        </w:tc>
      </w:tr>
      <w:tr w:rsidR="00A04649" w:rsidRPr="0006257D" w14:paraId="11E9B21C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D406E13" w14:textId="0FCFCB3B" w:rsidR="00A04649" w:rsidRPr="0006257D" w:rsidRDefault="00A04649" w:rsidP="00A548F0">
            <w:pPr>
              <w:spacing w:before="240" w:line="360" w:lineRule="auto"/>
              <w:rPr>
                <w:rFonts w:eastAsia="SimSun"/>
                <w:lang w:eastAsia="zh-CN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Pr="0006257D">
              <w:rPr>
                <w:rFonts w:eastAsia="SimSun"/>
                <w:color w:val="010101"/>
                <w:lang w:val="en-US" w:eastAsia="zh-CN"/>
              </w:rPr>
              <w:t>Fas</w:t>
            </w:r>
            <w:proofErr w:type="spellEnd"/>
            <w:r w:rsidRPr="0006257D">
              <w:rPr>
                <w:rFonts w:eastAsia="SimSun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BCBBBA0" w14:textId="081DFA4D" w:rsidR="00A04649" w:rsidRPr="0006257D" w:rsidRDefault="00A04649" w:rsidP="0006257D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CTCTGGTGTTTGCTCGATAG</w:t>
            </w:r>
          </w:p>
        </w:tc>
      </w:tr>
      <w:tr w:rsidR="00A04649" w:rsidRPr="0006257D" w14:paraId="2F9184CE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4D628C80" w14:textId="2B0C3EBE" w:rsidR="00A04649" w:rsidRPr="0006257D" w:rsidRDefault="00A04649" w:rsidP="00A548F0">
            <w:pPr>
              <w:spacing w:before="240" w:line="360" w:lineRule="auto"/>
              <w:rPr>
                <w:rFonts w:eastAsia="SimSun"/>
                <w:lang w:eastAsia="zh-CN"/>
              </w:rPr>
            </w:pPr>
            <w:proofErr w:type="spellStart"/>
            <w:r w:rsidRPr="0006257D">
              <w:rPr>
                <w:rFonts w:eastAsia="SimSun"/>
                <w:lang w:val="en-US" w:eastAsia="zh-CN"/>
              </w:rPr>
              <w:t>Rh</w:t>
            </w:r>
            <w:r w:rsidR="0006257D" w:rsidRPr="0006257D">
              <w:rPr>
                <w:rFonts w:eastAsia="SimSun"/>
                <w:color w:val="010101"/>
                <w:lang w:val="en-US" w:eastAsia="zh-CN"/>
              </w:rPr>
              <w:t>Fas</w:t>
            </w:r>
            <w:proofErr w:type="spellEnd"/>
            <w:r w:rsidRPr="0006257D">
              <w:rPr>
                <w:rFonts w:eastAsia="SimSun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58B4EA68" w14:textId="7663B437" w:rsidR="00A04649" w:rsidRPr="0006257D" w:rsidRDefault="0006257D" w:rsidP="00A548F0">
            <w:pPr>
              <w:spacing w:before="240" w:line="360" w:lineRule="auto"/>
              <w:rPr>
                <w:rFonts w:eastAsia="SimSun"/>
                <w:lang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GTCGTGCAGAGATGGAATGT</w:t>
            </w:r>
          </w:p>
        </w:tc>
      </w:tr>
      <w:tr w:rsidR="00A04649" w:rsidRPr="0006257D" w14:paraId="4B25DFB0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7CA09153" w14:textId="497D2395" w:rsidR="00A04649" w:rsidRPr="0006257D" w:rsidRDefault="00A04649" w:rsidP="00A548F0">
            <w:pPr>
              <w:spacing w:before="240" w:line="360" w:lineRule="auto"/>
              <w:rPr>
                <w:rFonts w:eastAsia="SimSun"/>
                <w:lang w:eastAsia="zh-CN"/>
              </w:rPr>
            </w:pPr>
            <w:r w:rsidRPr="0006257D">
              <w:rPr>
                <w:rFonts w:eastAsia="SimSun"/>
                <w:lang w:val="en-US" w:eastAsia="zh-CN"/>
              </w:rPr>
              <w:t>Rh</w:t>
            </w:r>
            <w:r w:rsidR="0006257D" w:rsidRPr="0006257D">
              <w:rPr>
                <w:rFonts w:eastAsia="SimSun"/>
                <w:color w:val="000000"/>
                <w:lang w:val="en-US" w:eastAsia="zh-CN"/>
              </w:rPr>
              <w:t>Sal2</w:t>
            </w:r>
            <w:r w:rsidRPr="0006257D">
              <w:rPr>
                <w:rFonts w:eastAsia="SimSun"/>
                <w:lang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36F409B9" w14:textId="2FF4ECCD" w:rsidR="00A04649" w:rsidRPr="0006257D" w:rsidRDefault="00A04649" w:rsidP="0006257D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ACCTTGCTGGAAACATTGG</w:t>
            </w:r>
          </w:p>
        </w:tc>
      </w:tr>
      <w:tr w:rsidR="00A04649" w:rsidRPr="0006257D" w14:paraId="50FFC884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70348D8" w14:textId="60CAF214" w:rsidR="00A04649" w:rsidRPr="0006257D" w:rsidRDefault="00A04649" w:rsidP="00A548F0">
            <w:pPr>
              <w:spacing w:before="240" w:line="360" w:lineRule="auto"/>
              <w:rPr>
                <w:rFonts w:eastAsia="SimSun"/>
                <w:lang w:eastAsia="zh-CN"/>
              </w:rPr>
            </w:pPr>
            <w:r w:rsidRPr="0006257D">
              <w:rPr>
                <w:rFonts w:eastAsia="SimSun"/>
                <w:lang w:val="en-US" w:eastAsia="zh-CN"/>
              </w:rPr>
              <w:t>Rh</w:t>
            </w:r>
            <w:r w:rsidR="0006257D" w:rsidRPr="0006257D">
              <w:rPr>
                <w:rFonts w:eastAsia="SimSun"/>
                <w:color w:val="000000"/>
                <w:lang w:val="en-US" w:eastAsia="zh-CN"/>
              </w:rPr>
              <w:t>Sal2</w:t>
            </w:r>
            <w:r w:rsidRPr="0006257D">
              <w:rPr>
                <w:rFonts w:eastAsia="SimSun"/>
                <w:lang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240E3B25" w14:textId="0DDC2C1B" w:rsidR="00A04649" w:rsidRPr="0006257D" w:rsidRDefault="0006257D" w:rsidP="00A548F0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TAGCCGAGGCCAGAGTAG</w:t>
            </w:r>
          </w:p>
        </w:tc>
      </w:tr>
      <w:tr w:rsidR="00A04649" w:rsidRPr="0006257D" w14:paraId="1A8F712D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7FBC5421" w14:textId="64B5D922" w:rsidR="00A04649" w:rsidRPr="0006257D" w:rsidRDefault="00A04649" w:rsidP="00A548F0">
            <w:pPr>
              <w:spacing w:before="240" w:line="360" w:lineRule="auto"/>
            </w:pPr>
            <w:r w:rsidRPr="0006257D">
              <w:rPr>
                <w:rFonts w:eastAsia="SimSun"/>
                <w:lang w:val="en-US" w:eastAsia="zh-CN"/>
              </w:rPr>
              <w:t>Rh</w:t>
            </w:r>
            <w:r w:rsidR="0006257D" w:rsidRPr="0006257D">
              <w:rPr>
                <w:rFonts w:eastAsia="SimSun"/>
                <w:color w:val="000000"/>
                <w:lang w:val="en-US" w:eastAsia="zh-CN"/>
              </w:rPr>
              <w:t>Sal1</w:t>
            </w:r>
            <w:r w:rsidRPr="0006257D">
              <w:rPr>
                <w:rFonts w:eastAsia="SimSun"/>
                <w:lang w:val="en-US" w:eastAsia="zh-CN"/>
              </w:rPr>
              <w:t>-S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76F47091" w14:textId="0A99308A" w:rsidR="00A04649" w:rsidRPr="0006257D" w:rsidRDefault="00A04649" w:rsidP="0006257D">
            <w:pPr>
              <w:shd w:val="clear" w:color="auto" w:fill="FFFFFF"/>
              <w:spacing w:line="357" w:lineRule="atLeast"/>
              <w:rPr>
                <w:rFonts w:eastAsia="SimSun"/>
                <w:color w:val="000000"/>
                <w:lang w:val="en-US" w:eastAsia="zh-CN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GCCTTCGCTGGTTACAT</w:t>
            </w:r>
          </w:p>
        </w:tc>
      </w:tr>
      <w:tr w:rsidR="00A04649" w:rsidRPr="0006257D" w14:paraId="0D3DD4EC" w14:textId="77777777" w:rsidTr="00A548F0">
        <w:trPr>
          <w:trHeight w:val="312"/>
        </w:trPr>
        <w:tc>
          <w:tcPr>
            <w:tcW w:w="1956" w:type="dxa"/>
            <w:shd w:val="clear" w:color="auto" w:fill="auto"/>
            <w:noWrap/>
            <w:vAlign w:val="center"/>
          </w:tcPr>
          <w:p w14:paraId="0BF580A0" w14:textId="2F57CE76" w:rsidR="00A04649" w:rsidRPr="0006257D" w:rsidRDefault="00A04649" w:rsidP="00A548F0">
            <w:pPr>
              <w:spacing w:before="240" w:line="360" w:lineRule="auto"/>
            </w:pPr>
            <w:r w:rsidRPr="0006257D">
              <w:rPr>
                <w:rFonts w:eastAsia="SimSun"/>
                <w:lang w:val="en-US" w:eastAsia="zh-CN"/>
              </w:rPr>
              <w:t>Rh</w:t>
            </w:r>
            <w:r w:rsidR="0006257D" w:rsidRPr="0006257D">
              <w:rPr>
                <w:rFonts w:eastAsia="SimSun"/>
                <w:color w:val="000000"/>
                <w:lang w:val="en-US" w:eastAsia="zh-CN"/>
              </w:rPr>
              <w:t>Sal1</w:t>
            </w:r>
            <w:r w:rsidRPr="0006257D">
              <w:rPr>
                <w:rFonts w:eastAsia="SimSun"/>
                <w:lang w:val="en-US" w:eastAsia="zh-CN"/>
              </w:rPr>
              <w:t>-A</w:t>
            </w:r>
          </w:p>
        </w:tc>
        <w:tc>
          <w:tcPr>
            <w:tcW w:w="6134" w:type="dxa"/>
            <w:shd w:val="clear" w:color="auto" w:fill="auto"/>
            <w:noWrap/>
            <w:vAlign w:val="center"/>
          </w:tcPr>
          <w:p w14:paraId="64543338" w14:textId="0FD7181E" w:rsidR="00A04649" w:rsidRPr="0006257D" w:rsidRDefault="0006257D" w:rsidP="00A548F0">
            <w:pPr>
              <w:spacing w:before="240" w:line="360" w:lineRule="auto"/>
              <w:rPr>
                <w:color w:val="000000"/>
              </w:rPr>
            </w:pPr>
            <w:r w:rsidRPr="0006257D">
              <w:rPr>
                <w:rFonts w:eastAsia="SimSun"/>
                <w:color w:val="010101"/>
                <w:lang w:val="en-US" w:eastAsia="zh-CN"/>
              </w:rPr>
              <w:t>CATAGCCGAGGTTGCCATAG</w:t>
            </w:r>
          </w:p>
        </w:tc>
      </w:tr>
    </w:tbl>
    <w:p w14:paraId="2F8984B4" w14:textId="665E8E96" w:rsidR="00E95427" w:rsidRPr="0006257D" w:rsidRDefault="00000000" w:rsidP="0006257D">
      <w:pPr>
        <w:rPr>
          <w:rFonts w:eastAsia="SimSun"/>
          <w:lang w:eastAsia="zh-CN"/>
        </w:rPr>
      </w:pPr>
      <w:proofErr w:type="spellStart"/>
      <w:r w:rsidRPr="0006257D">
        <w:rPr>
          <w:rFonts w:eastAsia="SimSun"/>
          <w:b/>
          <w:vertAlign w:val="superscript"/>
        </w:rPr>
        <w:t>a</w:t>
      </w:r>
      <w:r w:rsidRPr="0006257D">
        <w:rPr>
          <w:rFonts w:eastAsia="SimSun"/>
        </w:rPr>
        <w:t>S</w:t>
      </w:r>
      <w:proofErr w:type="spellEnd"/>
      <w:r w:rsidRPr="0006257D">
        <w:rPr>
          <w:rFonts w:eastAsia="SimSun"/>
        </w:rPr>
        <w:t>, forward primer; A, reverse primer</w:t>
      </w:r>
    </w:p>
    <w:sectPr w:rsidR="00E95427" w:rsidRPr="00062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FCDC5" w14:textId="77777777" w:rsidR="00AF54EE" w:rsidRDefault="00AF54EE" w:rsidP="0064064F">
      <w:pPr>
        <w:spacing w:line="240" w:lineRule="auto"/>
      </w:pPr>
      <w:r>
        <w:separator/>
      </w:r>
    </w:p>
  </w:endnote>
  <w:endnote w:type="continuationSeparator" w:id="0">
    <w:p w14:paraId="6B78D865" w14:textId="77777777" w:rsidR="00AF54EE" w:rsidRDefault="00AF54EE" w:rsidP="006406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DE3F8" w14:textId="77777777" w:rsidR="00AF54EE" w:rsidRDefault="00AF54EE" w:rsidP="0064064F">
      <w:pPr>
        <w:spacing w:line="240" w:lineRule="auto"/>
      </w:pPr>
      <w:r>
        <w:separator/>
      </w:r>
    </w:p>
  </w:footnote>
  <w:footnote w:type="continuationSeparator" w:id="0">
    <w:p w14:paraId="26CBCD64" w14:textId="77777777" w:rsidR="00AF54EE" w:rsidRDefault="00AF54EE" w:rsidP="006406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A1"/>
    <w:rsid w:val="00033A95"/>
    <w:rsid w:val="0006257D"/>
    <w:rsid w:val="000661DC"/>
    <w:rsid w:val="0008778D"/>
    <w:rsid w:val="00087900"/>
    <w:rsid w:val="00095571"/>
    <w:rsid w:val="000D25D7"/>
    <w:rsid w:val="001076EA"/>
    <w:rsid w:val="00112B1B"/>
    <w:rsid w:val="0014216B"/>
    <w:rsid w:val="00151AEC"/>
    <w:rsid w:val="00160591"/>
    <w:rsid w:val="001A2C2A"/>
    <w:rsid w:val="001F014E"/>
    <w:rsid w:val="0029036B"/>
    <w:rsid w:val="00293CA1"/>
    <w:rsid w:val="00297D26"/>
    <w:rsid w:val="002B1E91"/>
    <w:rsid w:val="002C4FA0"/>
    <w:rsid w:val="002E2C03"/>
    <w:rsid w:val="002E3E64"/>
    <w:rsid w:val="003528E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07D5"/>
    <w:rsid w:val="004E5038"/>
    <w:rsid w:val="00501E5E"/>
    <w:rsid w:val="00505894"/>
    <w:rsid w:val="00521E3E"/>
    <w:rsid w:val="00536CC0"/>
    <w:rsid w:val="0055587E"/>
    <w:rsid w:val="005F5622"/>
    <w:rsid w:val="0064064F"/>
    <w:rsid w:val="00645AF7"/>
    <w:rsid w:val="0068618A"/>
    <w:rsid w:val="006B2B73"/>
    <w:rsid w:val="006C1F7A"/>
    <w:rsid w:val="006F6B6A"/>
    <w:rsid w:val="00705C98"/>
    <w:rsid w:val="00740230"/>
    <w:rsid w:val="008474B9"/>
    <w:rsid w:val="00871C7C"/>
    <w:rsid w:val="00897D0C"/>
    <w:rsid w:val="008A4D6C"/>
    <w:rsid w:val="008B4496"/>
    <w:rsid w:val="008C00B9"/>
    <w:rsid w:val="008D1D44"/>
    <w:rsid w:val="008D7208"/>
    <w:rsid w:val="008F043E"/>
    <w:rsid w:val="009040DD"/>
    <w:rsid w:val="00905F7F"/>
    <w:rsid w:val="00936448"/>
    <w:rsid w:val="00937C66"/>
    <w:rsid w:val="009822B7"/>
    <w:rsid w:val="00991EDE"/>
    <w:rsid w:val="00A04649"/>
    <w:rsid w:val="00A05800"/>
    <w:rsid w:val="00A2342C"/>
    <w:rsid w:val="00A56B86"/>
    <w:rsid w:val="00A70110"/>
    <w:rsid w:val="00A72F55"/>
    <w:rsid w:val="00AB018C"/>
    <w:rsid w:val="00AC3488"/>
    <w:rsid w:val="00AD3497"/>
    <w:rsid w:val="00AF54EE"/>
    <w:rsid w:val="00B003B4"/>
    <w:rsid w:val="00B0432F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B2EEF"/>
    <w:rsid w:val="00CF7955"/>
    <w:rsid w:val="00D0264A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95427"/>
    <w:rsid w:val="00EA03A9"/>
    <w:rsid w:val="00EF1A5B"/>
    <w:rsid w:val="00F10DA5"/>
    <w:rsid w:val="00F12E7A"/>
    <w:rsid w:val="00F336AE"/>
    <w:rsid w:val="00F34D52"/>
    <w:rsid w:val="00F442F8"/>
    <w:rsid w:val="00F53C2D"/>
    <w:rsid w:val="00FA2B56"/>
    <w:rsid w:val="31E1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7422D0"/>
  <w15:docId w15:val="{63576073-8AA9-4054-AAF7-534924C44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uiPriority w:val="59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Adaeze Catherine Awogu</cp:lastModifiedBy>
  <cp:revision>3</cp:revision>
  <dcterms:created xsi:type="dcterms:W3CDTF">2023-09-06T01:05:00Z</dcterms:created>
  <dcterms:modified xsi:type="dcterms:W3CDTF">2024-02-27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